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AA4D13" w:rsidR="45C8D250" w:rsidP="47FAAB65" w:rsidRDefault="45C8D250" w14:paraId="3AD1AE5F" w14:textId="50190262">
      <w:pPr>
        <w:rPr>
          <w:b w:val="1"/>
          <w:bCs w:val="1"/>
          <w:sz w:val="28"/>
          <w:szCs w:val="28"/>
          <w:lang w:val="en-GB"/>
        </w:rPr>
      </w:pPr>
      <w:r w:rsidRPr="47FAAB65" w:rsidR="45C8D250">
        <w:rPr>
          <w:b w:val="1"/>
          <w:bCs w:val="1"/>
          <w:sz w:val="28"/>
          <w:szCs w:val="28"/>
          <w:lang w:val="en-GB"/>
        </w:rPr>
        <w:t>Interview guide Managers</w:t>
      </w:r>
      <w:r w:rsidRPr="47FAAB65" w:rsidR="618AC975">
        <w:rPr>
          <w:b w:val="1"/>
          <w:bCs w:val="1"/>
          <w:sz w:val="28"/>
          <w:szCs w:val="28"/>
          <w:lang w:val="en-GB"/>
        </w:rPr>
        <w:t xml:space="preserve"> and Professionals</w:t>
      </w:r>
    </w:p>
    <w:p w:rsidR="00AA4D13" w:rsidP="2E3070EC" w:rsidRDefault="00AA4D13" w14:paraId="2ABF54A8" w14:textId="77777777">
      <w:pPr>
        <w:rPr>
          <w:b/>
          <w:i/>
          <w:u w:val="single"/>
          <w:lang w:val="en-GB"/>
        </w:rPr>
      </w:pPr>
    </w:p>
    <w:p w:rsidR="45C8D250" w:rsidP="2E3070EC" w:rsidRDefault="45C8D250" w14:paraId="3679C8A1" w14:textId="6ABB33CE">
      <w:pPr>
        <w:rPr>
          <w:b/>
          <w:i/>
          <w:u w:val="single"/>
          <w:lang w:val="en-GB"/>
        </w:rPr>
      </w:pPr>
      <w:r w:rsidRPr="09068574">
        <w:rPr>
          <w:b/>
          <w:i/>
          <w:u w:val="single"/>
          <w:lang w:val="en-GB"/>
        </w:rPr>
        <w:t xml:space="preserve">General management </w:t>
      </w:r>
    </w:p>
    <w:p w:rsidR="002052A5" w:rsidP="00D71B5E" w:rsidRDefault="008E7F54" w14:paraId="2D9D3A0D" w14:textId="03C8C34B">
      <w:pPr>
        <w:pStyle w:val="ListParagraph"/>
        <w:numPr>
          <w:ilvl w:val="0"/>
          <w:numId w:val="6"/>
        </w:numPr>
        <w:rPr>
          <w:lang w:val="en-GB"/>
        </w:rPr>
      </w:pPr>
      <w:r w:rsidRPr="09068574">
        <w:rPr>
          <w:lang w:val="en-GB"/>
        </w:rPr>
        <w:t xml:space="preserve">How would you characterise the </w:t>
      </w:r>
      <w:r w:rsidRPr="09068574" w:rsidR="003B2A44">
        <w:rPr>
          <w:lang w:val="en-GB"/>
        </w:rPr>
        <w:t>organisation</w:t>
      </w:r>
      <w:r w:rsidRPr="09068574" w:rsidR="002052A5">
        <w:rPr>
          <w:lang w:val="en-GB"/>
        </w:rPr>
        <w:t xml:space="preserve"> (values, services, aims)?</w:t>
      </w:r>
    </w:p>
    <w:p w:rsidRPr="002052A5" w:rsidR="45C8D250" w:rsidP="00D71B5E" w:rsidRDefault="45C8D250" w14:paraId="6279B94A" w14:textId="1224C8A3">
      <w:pPr>
        <w:pStyle w:val="ListParagraph"/>
        <w:numPr>
          <w:ilvl w:val="0"/>
          <w:numId w:val="6"/>
        </w:numPr>
        <w:rPr>
          <w:lang w:val="en-GB"/>
        </w:rPr>
      </w:pPr>
      <w:r w:rsidRPr="002052A5">
        <w:rPr>
          <w:lang w:val="en-GB"/>
        </w:rPr>
        <w:t xml:space="preserve">What challenges does the </w:t>
      </w:r>
      <w:r w:rsidRPr="09068574" w:rsidR="002605EF">
        <w:rPr>
          <w:lang w:val="en-GB"/>
        </w:rPr>
        <w:t xml:space="preserve">sector </w:t>
      </w:r>
      <w:r w:rsidRPr="002052A5">
        <w:rPr>
          <w:lang w:val="en-GB"/>
        </w:rPr>
        <w:t>face (strategic and financial)</w:t>
      </w:r>
    </w:p>
    <w:p w:rsidRPr="003A3F65" w:rsidR="45C8D250" w:rsidP="003A3F65" w:rsidRDefault="45C8D250" w14:paraId="72B1A66B" w14:textId="567A9F1D">
      <w:pPr>
        <w:pStyle w:val="ListParagraph"/>
        <w:numPr>
          <w:ilvl w:val="0"/>
          <w:numId w:val="6"/>
        </w:numPr>
        <w:rPr>
          <w:lang w:val="en-GB"/>
        </w:rPr>
      </w:pPr>
      <w:r w:rsidRPr="003A3F65">
        <w:rPr>
          <w:lang w:val="en-GB"/>
        </w:rPr>
        <w:t>What impact do you</w:t>
      </w:r>
      <w:r w:rsidRPr="09068574" w:rsidR="00051D05">
        <w:rPr>
          <w:lang w:val="en-GB"/>
        </w:rPr>
        <w:t xml:space="preserve"> think</w:t>
      </w:r>
      <w:r w:rsidRPr="003A3F65">
        <w:rPr>
          <w:lang w:val="en-GB"/>
        </w:rPr>
        <w:t xml:space="preserve"> the increased use of technologies in care </w:t>
      </w:r>
      <w:r w:rsidRPr="09068574" w:rsidR="00764B47">
        <w:rPr>
          <w:lang w:val="en-GB"/>
        </w:rPr>
        <w:t>has</w:t>
      </w:r>
      <w:r w:rsidRPr="003A3F65">
        <w:rPr>
          <w:lang w:val="en-GB"/>
        </w:rPr>
        <w:t xml:space="preserve"> on the </w:t>
      </w:r>
      <w:r w:rsidRPr="09068574" w:rsidR="00051D05">
        <w:rPr>
          <w:lang w:val="en-GB"/>
        </w:rPr>
        <w:t>sector?</w:t>
      </w:r>
    </w:p>
    <w:p w:rsidR="45C8D250" w:rsidP="003A3F65" w:rsidRDefault="45C8D250" w14:paraId="13F5B663" w14:textId="0A6C0453">
      <w:pPr>
        <w:pStyle w:val="ListParagraph"/>
        <w:numPr>
          <w:ilvl w:val="0"/>
          <w:numId w:val="6"/>
        </w:numPr>
        <w:rPr>
          <w:lang w:val="en-GB"/>
        </w:rPr>
      </w:pPr>
      <w:r w:rsidRPr="003A3F65">
        <w:rPr>
          <w:lang w:val="en-GB"/>
        </w:rPr>
        <w:t xml:space="preserve">Is it economically profitable to use more technology? </w:t>
      </w:r>
      <w:r w:rsidRPr="09068574">
        <w:rPr>
          <w:lang w:val="en-GB"/>
        </w:rPr>
        <w:t>Where are the gains?</w:t>
      </w:r>
    </w:p>
    <w:p w:rsidR="45C8D250" w:rsidP="003A3F65" w:rsidRDefault="45C8D250" w14:paraId="7FB69674" w14:textId="538DDCC3">
      <w:pPr>
        <w:pStyle w:val="ListParagraph"/>
        <w:numPr>
          <w:ilvl w:val="0"/>
          <w:numId w:val="6"/>
        </w:numPr>
        <w:rPr>
          <w:lang w:val="en-GB"/>
        </w:rPr>
      </w:pPr>
      <w:r w:rsidRPr="003A3F65">
        <w:rPr>
          <w:lang w:val="en-GB"/>
        </w:rPr>
        <w:t>What</w:t>
      </w:r>
      <w:r w:rsidRPr="09068574" w:rsidR="00587252">
        <w:rPr>
          <w:lang w:val="en-GB"/>
        </w:rPr>
        <w:t xml:space="preserve"> kind of</w:t>
      </w:r>
      <w:r w:rsidRPr="003A3F65">
        <w:rPr>
          <w:lang w:val="en-GB"/>
        </w:rPr>
        <w:t xml:space="preserve"> </w:t>
      </w:r>
      <w:r w:rsidRPr="09068574" w:rsidR="00587252">
        <w:rPr>
          <w:lang w:val="en-GB"/>
        </w:rPr>
        <w:t xml:space="preserve">organizational </w:t>
      </w:r>
      <w:r w:rsidRPr="003A3F65">
        <w:rPr>
          <w:lang w:val="en-GB"/>
        </w:rPr>
        <w:t xml:space="preserve">support </w:t>
      </w:r>
      <w:r w:rsidRPr="09068574" w:rsidR="00587252">
        <w:rPr>
          <w:lang w:val="en-GB"/>
        </w:rPr>
        <w:t xml:space="preserve">do </w:t>
      </w:r>
      <w:r w:rsidRPr="003A3F65">
        <w:rPr>
          <w:lang w:val="en-GB"/>
        </w:rPr>
        <w:t xml:space="preserve">you have for investing in technology? </w:t>
      </w:r>
      <w:r w:rsidRPr="09068574">
        <w:rPr>
          <w:lang w:val="en-GB"/>
        </w:rPr>
        <w:t xml:space="preserve">(strategic plans, </w:t>
      </w:r>
      <w:r w:rsidRPr="09068574" w:rsidR="009F51DF">
        <w:rPr>
          <w:lang w:val="en-GB"/>
        </w:rPr>
        <w:t>budget</w:t>
      </w:r>
      <w:r w:rsidRPr="09068574" w:rsidR="00D659C3">
        <w:rPr>
          <w:lang w:val="en-GB"/>
        </w:rPr>
        <w:t>s</w:t>
      </w:r>
      <w:r w:rsidRPr="09068574" w:rsidR="009F51DF">
        <w:rPr>
          <w:lang w:val="en-GB"/>
        </w:rPr>
        <w:t xml:space="preserve">, </w:t>
      </w:r>
      <w:r w:rsidRPr="09068574">
        <w:rPr>
          <w:lang w:val="en-GB"/>
        </w:rPr>
        <w:t>network)</w:t>
      </w:r>
    </w:p>
    <w:p w:rsidR="2E3070EC" w:rsidP="2E3070EC" w:rsidRDefault="2E3070EC" w14:paraId="56DCFB50" w14:textId="484485DE">
      <w:pPr>
        <w:rPr>
          <w:lang w:val="en-GB"/>
        </w:rPr>
      </w:pPr>
    </w:p>
    <w:p w:rsidR="45C8D250" w:rsidP="2E3070EC" w:rsidRDefault="45C8D250" w14:paraId="19D98E10" w14:textId="542788C0">
      <w:pPr>
        <w:rPr>
          <w:b/>
          <w:i/>
          <w:u w:val="single"/>
          <w:lang w:val="en-GB"/>
        </w:rPr>
      </w:pPr>
      <w:r w:rsidRPr="09068574">
        <w:rPr>
          <w:b/>
          <w:i/>
          <w:u w:val="single"/>
          <w:lang w:val="en-GB"/>
        </w:rPr>
        <w:t>Technology</w:t>
      </w:r>
    </w:p>
    <w:p w:rsidRPr="00CA470F" w:rsidR="45C8D250" w:rsidP="003A3F65" w:rsidRDefault="00CA470F" w14:paraId="04524A7B" w14:textId="7EF8E466">
      <w:pPr>
        <w:pStyle w:val="ListParagraph"/>
        <w:numPr>
          <w:ilvl w:val="0"/>
          <w:numId w:val="8"/>
        </w:numPr>
        <w:rPr>
          <w:lang w:val="en-GB"/>
        </w:rPr>
      </w:pPr>
      <w:r w:rsidRPr="09068574">
        <w:rPr>
          <w:lang w:val="en-GB"/>
        </w:rPr>
        <w:t xml:space="preserve">How </w:t>
      </w:r>
      <w:r w:rsidRPr="09068574" w:rsidR="007468CF">
        <w:rPr>
          <w:lang w:val="en-GB"/>
        </w:rPr>
        <w:t xml:space="preserve">and when </w:t>
      </w:r>
      <w:r w:rsidRPr="09068574">
        <w:rPr>
          <w:lang w:val="en-GB"/>
        </w:rPr>
        <w:t>did the need</w:t>
      </w:r>
      <w:r w:rsidRPr="003A3F65" w:rsidR="45C8D250">
        <w:rPr>
          <w:lang w:val="en-GB"/>
        </w:rPr>
        <w:t xml:space="preserve"> for technology </w:t>
      </w:r>
      <w:r w:rsidRPr="09068574" w:rsidR="0096734C">
        <w:rPr>
          <w:lang w:val="en-GB"/>
        </w:rPr>
        <w:t>emerge</w:t>
      </w:r>
      <w:r w:rsidRPr="09068574" w:rsidR="007468CF">
        <w:rPr>
          <w:lang w:val="en-GB"/>
        </w:rPr>
        <w:t>?</w:t>
      </w:r>
      <w:r w:rsidRPr="003A3F65" w:rsidR="45C8D250">
        <w:rPr>
          <w:lang w:val="en-GB"/>
        </w:rPr>
        <w:t xml:space="preserve"> </w:t>
      </w:r>
    </w:p>
    <w:p w:rsidRPr="000A1399" w:rsidR="45C8D250" w:rsidP="00D40CEF" w:rsidRDefault="003A3F65" w14:paraId="06F2556C" w14:textId="2AF3B30A">
      <w:pPr>
        <w:pStyle w:val="ListParagraph"/>
        <w:numPr>
          <w:ilvl w:val="0"/>
          <w:numId w:val="8"/>
        </w:numPr>
        <w:rPr>
          <w:lang w:val="en-GB"/>
        </w:rPr>
      </w:pPr>
      <w:r w:rsidRPr="09068574">
        <w:rPr>
          <w:lang w:val="en-GB"/>
        </w:rPr>
        <w:t xml:space="preserve">Who is </w:t>
      </w:r>
      <w:r w:rsidRPr="000A1399" w:rsidR="45C8D250">
        <w:rPr>
          <w:lang w:val="en-GB"/>
        </w:rPr>
        <w:t>involved</w:t>
      </w:r>
      <w:r w:rsidRPr="09068574" w:rsidR="002F2E16">
        <w:rPr>
          <w:lang w:val="en-GB"/>
        </w:rPr>
        <w:t xml:space="preserve"> in </w:t>
      </w:r>
      <w:r w:rsidRPr="09068574" w:rsidR="36908EDC">
        <w:rPr>
          <w:lang w:val="en-GB"/>
        </w:rPr>
        <w:t>technological</w:t>
      </w:r>
      <w:r w:rsidRPr="09068574" w:rsidR="0013611D">
        <w:rPr>
          <w:lang w:val="en-GB"/>
        </w:rPr>
        <w:t xml:space="preserve"> </w:t>
      </w:r>
      <w:r w:rsidRPr="09068574" w:rsidR="000A1399">
        <w:rPr>
          <w:lang w:val="en-GB"/>
        </w:rPr>
        <w:t>decisions</w:t>
      </w:r>
      <w:r w:rsidRPr="09068574" w:rsidR="000B7A48">
        <w:rPr>
          <w:lang w:val="en-GB"/>
        </w:rPr>
        <w:t xml:space="preserve"> and what </w:t>
      </w:r>
      <w:r w:rsidRPr="09068574" w:rsidR="000A1399">
        <w:rPr>
          <w:lang w:val="en-GB"/>
        </w:rPr>
        <w:t xml:space="preserve">are </w:t>
      </w:r>
      <w:r w:rsidRPr="09068574" w:rsidR="000B7A48">
        <w:rPr>
          <w:lang w:val="en-GB"/>
        </w:rPr>
        <w:t xml:space="preserve">the different actors’ </w:t>
      </w:r>
      <w:r w:rsidRPr="09068574" w:rsidR="000A1399">
        <w:rPr>
          <w:lang w:val="en-GB"/>
        </w:rPr>
        <w:t>roles? (</w:t>
      </w:r>
      <w:r w:rsidRPr="09068574" w:rsidR="00311031">
        <w:rPr>
          <w:lang w:val="en-GB"/>
        </w:rPr>
        <w:t>encourage</w:t>
      </w:r>
      <w:r w:rsidRPr="09068574" w:rsidR="000A1399">
        <w:rPr>
          <w:lang w:val="en-GB"/>
        </w:rPr>
        <w:t xml:space="preserve">, restrict, </w:t>
      </w:r>
      <w:r w:rsidRPr="09068574" w:rsidR="00311031">
        <w:rPr>
          <w:lang w:val="en-GB"/>
        </w:rPr>
        <w:t>teach, maintain)</w:t>
      </w:r>
    </w:p>
    <w:p w:rsidR="45C8D250" w:rsidP="00026758" w:rsidRDefault="00C15ACB" w14:paraId="4ECA4979" w14:textId="0459FE68">
      <w:pPr>
        <w:pStyle w:val="ListParagraph"/>
        <w:numPr>
          <w:ilvl w:val="0"/>
          <w:numId w:val="8"/>
        </w:numPr>
        <w:rPr>
          <w:lang w:val="en-GB"/>
        </w:rPr>
      </w:pPr>
      <w:r w:rsidRPr="09068574">
        <w:rPr>
          <w:lang w:val="en-GB"/>
        </w:rPr>
        <w:t>W</w:t>
      </w:r>
      <w:r w:rsidRPr="003A3F65" w:rsidR="45C8D250">
        <w:rPr>
          <w:lang w:val="en-GB"/>
        </w:rPr>
        <w:t>hat is emphasi</w:t>
      </w:r>
      <w:r w:rsidRPr="09068574">
        <w:rPr>
          <w:lang w:val="en-GB"/>
        </w:rPr>
        <w:t>s</w:t>
      </w:r>
      <w:r w:rsidRPr="003A3F65" w:rsidR="45C8D250">
        <w:rPr>
          <w:lang w:val="en-GB"/>
        </w:rPr>
        <w:t xml:space="preserve">ed </w:t>
      </w:r>
      <w:r w:rsidRPr="09068574" w:rsidR="00DF08AB">
        <w:rPr>
          <w:lang w:val="en-GB"/>
        </w:rPr>
        <w:t xml:space="preserve">in choosing </w:t>
      </w:r>
      <w:r w:rsidRPr="09068574" w:rsidR="00DC579B">
        <w:rPr>
          <w:lang w:val="en-GB"/>
        </w:rPr>
        <w:t xml:space="preserve">technology? </w:t>
      </w:r>
      <w:r w:rsidRPr="003A3F65" w:rsidR="45C8D250">
        <w:rPr>
          <w:lang w:val="en-GB"/>
        </w:rPr>
        <w:t xml:space="preserve">(practical, economic, </w:t>
      </w:r>
      <w:r w:rsidRPr="09068574" w:rsidR="00A1494B">
        <w:rPr>
          <w:lang w:val="en-GB"/>
        </w:rPr>
        <w:t>ethical</w:t>
      </w:r>
      <w:r w:rsidRPr="003A3F65" w:rsidR="45C8D250">
        <w:rPr>
          <w:lang w:val="en-GB"/>
        </w:rPr>
        <w:t>, safety</w:t>
      </w:r>
      <w:r w:rsidRPr="09068574" w:rsidR="00203EAE">
        <w:rPr>
          <w:lang w:val="en-GB"/>
        </w:rPr>
        <w:t>)</w:t>
      </w:r>
      <w:r w:rsidRPr="003A3F65" w:rsidR="45C8D250">
        <w:rPr>
          <w:lang w:val="en-GB"/>
        </w:rPr>
        <w:t xml:space="preserve"> </w:t>
      </w:r>
    </w:p>
    <w:p w:rsidRPr="007636EB" w:rsidR="45C8D250" w:rsidP="003A3F65" w:rsidRDefault="00026758" w14:paraId="5A65E370" w14:textId="7AD617D6">
      <w:pPr>
        <w:pStyle w:val="ListParagraph"/>
        <w:numPr>
          <w:ilvl w:val="0"/>
          <w:numId w:val="8"/>
        </w:numPr>
        <w:rPr>
          <w:lang w:val="en-GB"/>
        </w:rPr>
      </w:pPr>
      <w:r w:rsidRPr="09068574">
        <w:rPr>
          <w:lang w:val="en-GB"/>
        </w:rPr>
        <w:t>What are the criteria</w:t>
      </w:r>
      <w:r w:rsidRPr="007636EB" w:rsidR="45C8D250">
        <w:rPr>
          <w:lang w:val="en-GB"/>
        </w:rPr>
        <w:t xml:space="preserve"> for success/failure</w:t>
      </w:r>
      <w:r w:rsidRPr="09068574">
        <w:rPr>
          <w:lang w:val="en-GB"/>
        </w:rPr>
        <w:t>?</w:t>
      </w:r>
    </w:p>
    <w:p w:rsidR="001329A5" w:rsidP="009C21C1" w:rsidRDefault="007636EB" w14:paraId="639795A6" w14:textId="3C0BC973">
      <w:pPr>
        <w:pStyle w:val="ListParagraph"/>
        <w:numPr>
          <w:ilvl w:val="0"/>
          <w:numId w:val="8"/>
        </w:numPr>
        <w:rPr>
          <w:lang w:val="en-GB"/>
        </w:rPr>
      </w:pPr>
      <w:r w:rsidRPr="09068574">
        <w:rPr>
          <w:lang w:val="en-GB"/>
        </w:rPr>
        <w:t xml:space="preserve">What </w:t>
      </w:r>
      <w:r w:rsidRPr="09068574" w:rsidR="00F56F84">
        <w:rPr>
          <w:lang w:val="en-GB"/>
        </w:rPr>
        <w:t xml:space="preserve">are the </w:t>
      </w:r>
      <w:r w:rsidRPr="09068574" w:rsidR="00185987">
        <w:rPr>
          <w:lang w:val="en-GB"/>
        </w:rPr>
        <w:t xml:space="preserve">presumed </w:t>
      </w:r>
      <w:r w:rsidRPr="09068574" w:rsidR="009007B1">
        <w:rPr>
          <w:lang w:val="en-GB"/>
        </w:rPr>
        <w:t xml:space="preserve">and </w:t>
      </w:r>
      <w:r w:rsidRPr="09068574" w:rsidR="004666BC">
        <w:rPr>
          <w:lang w:val="en-GB"/>
        </w:rPr>
        <w:t>actual</w:t>
      </w:r>
      <w:r w:rsidRPr="09068574" w:rsidR="009007B1">
        <w:rPr>
          <w:lang w:val="en-GB"/>
        </w:rPr>
        <w:t xml:space="preserve"> </w:t>
      </w:r>
      <w:r w:rsidRPr="09068574" w:rsidR="00185987">
        <w:rPr>
          <w:lang w:val="en-GB"/>
        </w:rPr>
        <w:t xml:space="preserve">consequences </w:t>
      </w:r>
      <w:r w:rsidRPr="09068574" w:rsidR="00C36602">
        <w:rPr>
          <w:lang w:val="en-GB"/>
        </w:rPr>
        <w:t>of</w:t>
      </w:r>
      <w:r w:rsidRPr="09068574" w:rsidR="004666BC">
        <w:rPr>
          <w:lang w:val="en-GB"/>
        </w:rPr>
        <w:t xml:space="preserve"> the </w:t>
      </w:r>
      <w:r w:rsidRPr="09068574" w:rsidR="00775537">
        <w:rPr>
          <w:lang w:val="en-GB"/>
        </w:rPr>
        <w:t>services</w:t>
      </w:r>
      <w:r w:rsidRPr="09068574" w:rsidR="00A51467">
        <w:rPr>
          <w:lang w:val="en-GB"/>
        </w:rPr>
        <w:t xml:space="preserve"> - short and long terms</w:t>
      </w:r>
      <w:r w:rsidRPr="09068574" w:rsidR="00C36602">
        <w:rPr>
          <w:lang w:val="en-GB"/>
        </w:rPr>
        <w:t>? (</w:t>
      </w:r>
      <w:r w:rsidRPr="09068574" w:rsidR="44C7C2D5">
        <w:rPr>
          <w:lang w:val="en-GB"/>
        </w:rPr>
        <w:t>For</w:t>
      </w:r>
      <w:r w:rsidRPr="09068574" w:rsidR="00C36602">
        <w:rPr>
          <w:lang w:val="en-GB"/>
        </w:rPr>
        <w:t xml:space="preserve"> </w:t>
      </w:r>
      <w:r w:rsidRPr="00CF0FF5" w:rsidR="45C8D250">
        <w:rPr>
          <w:lang w:val="en-GB"/>
        </w:rPr>
        <w:t>users, relatives, personnel, management</w:t>
      </w:r>
      <w:r w:rsidRPr="09068574" w:rsidR="0098302E">
        <w:rPr>
          <w:lang w:val="en-GB"/>
        </w:rPr>
        <w:t xml:space="preserve">, </w:t>
      </w:r>
      <w:r w:rsidRPr="00CF0FF5" w:rsidR="45C8D250">
        <w:rPr>
          <w:lang w:val="en-GB"/>
        </w:rPr>
        <w:t>community</w:t>
      </w:r>
      <w:r w:rsidRPr="09068574" w:rsidR="00CF0FF5">
        <w:rPr>
          <w:lang w:val="en-GB"/>
        </w:rPr>
        <w:t xml:space="preserve"> </w:t>
      </w:r>
    </w:p>
    <w:p w:rsidRPr="00CF0FF5" w:rsidR="45C8D250" w:rsidP="009C21C1" w:rsidRDefault="001329A5" w14:paraId="3ABA8C01" w14:textId="5D03D8A4">
      <w:pPr>
        <w:pStyle w:val="ListParagraph"/>
        <w:numPr>
          <w:ilvl w:val="0"/>
          <w:numId w:val="8"/>
        </w:numPr>
        <w:rPr>
          <w:lang w:val="en-GB"/>
        </w:rPr>
      </w:pPr>
      <w:r w:rsidRPr="09068574">
        <w:rPr>
          <w:lang w:val="en-GB"/>
        </w:rPr>
        <w:t xml:space="preserve">Are there </w:t>
      </w:r>
      <w:r w:rsidRPr="00CF0FF5" w:rsidR="45C8D250">
        <w:rPr>
          <w:lang w:val="en-GB"/>
        </w:rPr>
        <w:t>economic gain</w:t>
      </w:r>
      <w:r w:rsidRPr="09068574">
        <w:rPr>
          <w:lang w:val="en-GB"/>
        </w:rPr>
        <w:t>s</w:t>
      </w:r>
      <w:r w:rsidRPr="00CF0FF5" w:rsidR="45C8D250">
        <w:rPr>
          <w:lang w:val="en-GB"/>
        </w:rPr>
        <w:t xml:space="preserve"> and efficiency of work</w:t>
      </w:r>
      <w:r w:rsidRPr="09068574">
        <w:rPr>
          <w:lang w:val="en-GB"/>
        </w:rPr>
        <w:t>, in your opinion?</w:t>
      </w:r>
    </w:p>
    <w:p w:rsidRPr="00697939" w:rsidR="45C8D250" w:rsidP="003A3F65" w:rsidRDefault="45C8D250" w14:paraId="025F0744" w14:textId="0F872C11">
      <w:pPr>
        <w:pStyle w:val="ListParagraph"/>
        <w:numPr>
          <w:ilvl w:val="0"/>
          <w:numId w:val="8"/>
        </w:numPr>
        <w:rPr>
          <w:lang w:val="en-GB"/>
        </w:rPr>
      </w:pPr>
      <w:r w:rsidRPr="00A51467">
        <w:rPr>
          <w:lang w:val="en-GB"/>
        </w:rPr>
        <w:t>How is technology financed?</w:t>
      </w:r>
      <w:r w:rsidRPr="09068574" w:rsidR="00A51467">
        <w:rPr>
          <w:lang w:val="en-GB"/>
        </w:rPr>
        <w:t xml:space="preserve"> </w:t>
      </w:r>
      <w:r w:rsidRPr="09068574" w:rsidR="00385C7B">
        <w:rPr>
          <w:lang w:val="en-GB"/>
        </w:rPr>
        <w:t xml:space="preserve"> (i</w:t>
      </w:r>
      <w:r w:rsidRPr="09068574">
        <w:rPr>
          <w:lang w:val="en-GB"/>
        </w:rPr>
        <w:t xml:space="preserve">nvestment, </w:t>
      </w:r>
      <w:r w:rsidRPr="09068574" w:rsidR="004C739D">
        <w:rPr>
          <w:lang w:val="en-GB"/>
        </w:rPr>
        <w:t>operation</w:t>
      </w:r>
      <w:r w:rsidRPr="09068574">
        <w:rPr>
          <w:lang w:val="en-GB"/>
        </w:rPr>
        <w:t>, training, support</w:t>
      </w:r>
      <w:r w:rsidRPr="09068574" w:rsidR="004C739D">
        <w:rPr>
          <w:lang w:val="en-GB"/>
        </w:rPr>
        <w:t>)</w:t>
      </w:r>
    </w:p>
    <w:p w:rsidRPr="003A3F65" w:rsidR="45C8D250" w:rsidP="2E3070EC" w:rsidRDefault="003A3F65" w14:paraId="306F47A1" w14:textId="307495FC">
      <w:pPr>
        <w:rPr>
          <w:b/>
          <w:i/>
          <w:u w:val="single"/>
          <w:lang w:val="en-GB"/>
        </w:rPr>
      </w:pPr>
      <w:r w:rsidRPr="09068574">
        <w:rPr>
          <w:b/>
          <w:i/>
          <w:u w:val="single"/>
          <w:lang w:val="en-GB"/>
        </w:rPr>
        <w:t>Users</w:t>
      </w:r>
    </w:p>
    <w:p w:rsidR="45C8D250" w:rsidP="00EA0E36" w:rsidRDefault="00EA0E36" w14:paraId="1CA07BAF" w14:textId="7CAB8F3A">
      <w:pPr>
        <w:pStyle w:val="ListParagraph"/>
        <w:numPr>
          <w:ilvl w:val="0"/>
          <w:numId w:val="11"/>
        </w:numPr>
        <w:rPr>
          <w:lang w:val="en-GB"/>
        </w:rPr>
      </w:pPr>
      <w:r w:rsidRPr="09068574">
        <w:rPr>
          <w:lang w:val="en-GB"/>
        </w:rPr>
        <w:t xml:space="preserve">How are </w:t>
      </w:r>
      <w:r w:rsidRPr="00EA0E36" w:rsidR="45C8D250">
        <w:rPr>
          <w:lang w:val="en-GB"/>
        </w:rPr>
        <w:t xml:space="preserve">end-users involved or </w:t>
      </w:r>
      <w:r w:rsidRPr="09068574" w:rsidR="00BB13DB">
        <w:rPr>
          <w:lang w:val="en-GB"/>
        </w:rPr>
        <w:t xml:space="preserve">not involved? </w:t>
      </w:r>
      <w:r w:rsidRPr="09068574" w:rsidR="00A912C4">
        <w:rPr>
          <w:lang w:val="en-GB"/>
        </w:rPr>
        <w:t>If not, w</w:t>
      </w:r>
      <w:r w:rsidRPr="09068574" w:rsidR="45C8D250">
        <w:rPr>
          <w:lang w:val="en-GB"/>
        </w:rPr>
        <w:t>hy?</w:t>
      </w:r>
    </w:p>
    <w:p w:rsidR="45C8D250" w:rsidP="00EA0E36" w:rsidRDefault="00F651EE" w14:paraId="5A2069BB" w14:textId="0A008EDA">
      <w:pPr>
        <w:pStyle w:val="ListParagraph"/>
        <w:numPr>
          <w:ilvl w:val="0"/>
          <w:numId w:val="11"/>
        </w:numPr>
        <w:rPr>
          <w:lang w:val="en-GB"/>
        </w:rPr>
      </w:pPr>
      <w:r w:rsidRPr="09068574">
        <w:rPr>
          <w:lang w:val="en-GB"/>
        </w:rPr>
        <w:t xml:space="preserve">How </w:t>
      </w:r>
      <w:r w:rsidRPr="09068574" w:rsidR="00FB59EA">
        <w:rPr>
          <w:lang w:val="en-GB"/>
        </w:rPr>
        <w:t xml:space="preserve">are </w:t>
      </w:r>
      <w:r w:rsidRPr="09068574" w:rsidR="00B20ED2">
        <w:rPr>
          <w:lang w:val="en-GB"/>
        </w:rPr>
        <w:t>users seen/defined?</w:t>
      </w:r>
      <w:r w:rsidRPr="09068574" w:rsidR="45C8D250">
        <w:rPr>
          <w:lang w:val="en-GB"/>
        </w:rPr>
        <w:t xml:space="preserve"> </w:t>
      </w:r>
      <w:r w:rsidRPr="09068574" w:rsidR="00B20ED2">
        <w:rPr>
          <w:lang w:val="en-GB"/>
        </w:rPr>
        <w:t xml:space="preserve">(skills, needs, </w:t>
      </w:r>
      <w:r w:rsidRPr="09068574" w:rsidR="00BB13DB">
        <w:rPr>
          <w:lang w:val="en-GB"/>
        </w:rPr>
        <w:t>wishes, engagement)</w:t>
      </w:r>
    </w:p>
    <w:p w:rsidRPr="00B07645" w:rsidR="45C8D250" w:rsidP="00EA0E36" w:rsidRDefault="00B07645" w14:paraId="1CB05157" w14:textId="6D8DB206">
      <w:pPr>
        <w:pStyle w:val="ListParagraph"/>
        <w:numPr>
          <w:ilvl w:val="0"/>
          <w:numId w:val="11"/>
        </w:numPr>
        <w:rPr>
          <w:lang w:val="en-GB"/>
        </w:rPr>
      </w:pPr>
      <w:r w:rsidRPr="09068574">
        <w:rPr>
          <w:lang w:val="en-GB"/>
        </w:rPr>
        <w:t>What is required from users</w:t>
      </w:r>
      <w:r w:rsidRPr="09068574" w:rsidR="00E649C4">
        <w:rPr>
          <w:lang w:val="en-GB"/>
        </w:rPr>
        <w:t xml:space="preserve"> </w:t>
      </w:r>
      <w:r w:rsidRPr="09068574" w:rsidR="00EC4C12">
        <w:rPr>
          <w:lang w:val="en-GB"/>
        </w:rPr>
        <w:t>to handle</w:t>
      </w:r>
      <w:r w:rsidRPr="09068574" w:rsidR="00E649C4">
        <w:rPr>
          <w:lang w:val="en-GB"/>
        </w:rPr>
        <w:t xml:space="preserve"> the </w:t>
      </w:r>
      <w:r w:rsidRPr="09068574" w:rsidR="00E312DB">
        <w:rPr>
          <w:lang w:val="en-GB"/>
        </w:rPr>
        <w:t>technological devices</w:t>
      </w:r>
      <w:r w:rsidRPr="09068574">
        <w:rPr>
          <w:lang w:val="en-GB"/>
        </w:rPr>
        <w:t>?</w:t>
      </w:r>
    </w:p>
    <w:p w:rsidR="00EC4C12" w:rsidP="3BF2DCD6" w:rsidRDefault="00EC4C12" w14:paraId="6B2551BB" w14:textId="77777777">
      <w:pPr>
        <w:rPr>
          <w:b/>
          <w:i/>
          <w:u w:val="single"/>
          <w:lang w:val="en-GB"/>
        </w:rPr>
      </w:pPr>
    </w:p>
    <w:p w:rsidR="3BF2DCD6" w:rsidP="3BF2DCD6" w:rsidRDefault="40C50ECF" w14:paraId="4B3FF07B" w14:textId="6FF37D93">
      <w:pPr>
        <w:rPr>
          <w:b/>
          <w:i/>
          <w:u w:val="single"/>
          <w:lang w:val="en-GB"/>
        </w:rPr>
      </w:pPr>
      <w:r w:rsidRPr="09068574">
        <w:rPr>
          <w:b/>
          <w:i/>
          <w:u w:val="single"/>
          <w:lang w:val="en-GB"/>
        </w:rPr>
        <w:t>Perspectives on care</w:t>
      </w:r>
    </w:p>
    <w:p w:rsidRPr="00EC4C12" w:rsidR="45C8D250" w:rsidP="00EC4C12" w:rsidRDefault="45C8D250" w14:paraId="04B28E8E" w14:textId="28A64F2E">
      <w:pPr>
        <w:pStyle w:val="ListParagraph"/>
        <w:numPr>
          <w:ilvl w:val="0"/>
          <w:numId w:val="13"/>
        </w:numPr>
        <w:rPr>
          <w:lang w:val="en-GB"/>
        </w:rPr>
      </w:pPr>
      <w:r w:rsidRPr="00EC4C12">
        <w:rPr>
          <w:lang w:val="en-GB"/>
        </w:rPr>
        <w:t xml:space="preserve">How do you think good care should be </w:t>
      </w:r>
      <w:r w:rsidRPr="09068574" w:rsidR="000178E7">
        <w:rPr>
          <w:lang w:val="en-GB"/>
        </w:rPr>
        <w:t>practised</w:t>
      </w:r>
      <w:r w:rsidRPr="09068574" w:rsidR="00EC4C12">
        <w:rPr>
          <w:lang w:val="en-GB"/>
        </w:rPr>
        <w:t xml:space="preserve"> and organised</w:t>
      </w:r>
      <w:r w:rsidRPr="00EC4C12">
        <w:rPr>
          <w:lang w:val="en-GB"/>
        </w:rPr>
        <w:t>?</w:t>
      </w:r>
    </w:p>
    <w:p w:rsidRPr="00EC4C12" w:rsidR="45C8D250" w:rsidP="00EC4C12" w:rsidRDefault="45C8D250" w14:paraId="46543920" w14:textId="6E37C81E">
      <w:pPr>
        <w:pStyle w:val="ListParagraph"/>
        <w:numPr>
          <w:ilvl w:val="0"/>
          <w:numId w:val="13"/>
        </w:numPr>
        <w:rPr>
          <w:lang w:val="en-GB"/>
        </w:rPr>
      </w:pPr>
      <w:r w:rsidRPr="00EC4C12">
        <w:rPr>
          <w:lang w:val="en-GB"/>
        </w:rPr>
        <w:t>What place does technology have in care?</w:t>
      </w:r>
    </w:p>
    <w:p w:rsidRPr="003A396E" w:rsidR="45C8D250" w:rsidP="00EC4C12" w:rsidRDefault="00DB7515" w14:paraId="597E024D" w14:textId="413561CF">
      <w:pPr>
        <w:pStyle w:val="ListParagraph"/>
        <w:numPr>
          <w:ilvl w:val="0"/>
          <w:numId w:val="13"/>
        </w:numPr>
        <w:rPr>
          <w:lang w:val="en-GB"/>
        </w:rPr>
      </w:pPr>
      <w:r w:rsidRPr="09068574">
        <w:rPr>
          <w:lang w:val="en-GB"/>
        </w:rPr>
        <w:t xml:space="preserve">Do you think certain values </w:t>
      </w:r>
      <w:r w:rsidRPr="09068574" w:rsidR="00EA4BD5">
        <w:rPr>
          <w:lang w:val="en-GB"/>
        </w:rPr>
        <w:t xml:space="preserve">are </w:t>
      </w:r>
      <w:r w:rsidRPr="000178E7" w:rsidR="45C8D250">
        <w:rPr>
          <w:lang w:val="en-GB"/>
        </w:rPr>
        <w:t xml:space="preserve">strengthened or weakened by </w:t>
      </w:r>
      <w:r w:rsidRPr="000178E7" w:rsidR="45C8D250">
        <w:rPr>
          <w:lang w:val="en-GB"/>
        </w:rPr>
        <w:t>t</w:t>
      </w:r>
      <w:r w:rsidRPr="000178E7" w:rsidR="45C8D250">
        <w:rPr>
          <w:lang w:val="en-GB"/>
        </w:rPr>
        <w:t xml:space="preserve">echnology? </w:t>
      </w:r>
      <w:r w:rsidRPr="003A396E" w:rsidR="45C8D250">
        <w:rPr>
          <w:lang w:val="en-GB"/>
        </w:rPr>
        <w:t>(dignity, autonomy)</w:t>
      </w:r>
      <w:r w:rsidRPr="09068574" w:rsidR="00925C4F">
        <w:rPr>
          <w:lang w:val="en-GB"/>
        </w:rPr>
        <w:t xml:space="preserve">, if so, which and </w:t>
      </w:r>
      <w:r w:rsidRPr="003A396E" w:rsidR="45C8D250">
        <w:rPr>
          <w:lang w:val="en-GB"/>
        </w:rPr>
        <w:t>how?</w:t>
      </w:r>
    </w:p>
    <w:p w:rsidRPr="000F5B98" w:rsidR="45C8D250" w:rsidP="00EC4C12" w:rsidRDefault="45C8D250" w14:paraId="74F501FF" w14:textId="35984B92">
      <w:pPr>
        <w:pStyle w:val="ListParagraph"/>
        <w:numPr>
          <w:ilvl w:val="0"/>
          <w:numId w:val="13"/>
        </w:numPr>
        <w:rPr>
          <w:lang w:val="en-GB"/>
        </w:rPr>
      </w:pPr>
      <w:r w:rsidRPr="000178E7">
        <w:rPr>
          <w:lang w:val="en-GB"/>
        </w:rPr>
        <w:t xml:space="preserve">Do you </w:t>
      </w:r>
      <w:r w:rsidRPr="09068574" w:rsidR="000F5B98">
        <w:rPr>
          <w:lang w:val="en-GB"/>
        </w:rPr>
        <w:t xml:space="preserve">think </w:t>
      </w:r>
      <w:r w:rsidRPr="000178E7">
        <w:rPr>
          <w:lang w:val="en-GB"/>
        </w:rPr>
        <w:t>technology affects</w:t>
      </w:r>
      <w:r w:rsidRPr="09068574" w:rsidR="000F5B98">
        <w:rPr>
          <w:lang w:val="en-GB"/>
        </w:rPr>
        <w:t xml:space="preserve"> </w:t>
      </w:r>
      <w:r w:rsidRPr="000178E7">
        <w:rPr>
          <w:lang w:val="en-GB"/>
        </w:rPr>
        <w:t>professional</w:t>
      </w:r>
      <w:r w:rsidRPr="09068574" w:rsidR="000F5B98">
        <w:rPr>
          <w:lang w:val="en-GB"/>
        </w:rPr>
        <w:t>s in certain ways</w:t>
      </w:r>
      <w:r w:rsidRPr="09068574" w:rsidR="00F72CFD">
        <w:rPr>
          <w:lang w:val="en-GB"/>
        </w:rPr>
        <w:t>?</w:t>
      </w:r>
      <w:r w:rsidRPr="09068574" w:rsidR="000F5B98">
        <w:rPr>
          <w:lang w:val="en-GB"/>
        </w:rPr>
        <w:t xml:space="preserve"> </w:t>
      </w:r>
      <w:r w:rsidRPr="000F5B98">
        <w:rPr>
          <w:lang w:val="en-GB"/>
        </w:rPr>
        <w:t>How?</w:t>
      </w:r>
    </w:p>
    <w:p w:rsidR="45C8D250" w:rsidP="00EC4C12" w:rsidRDefault="0064040D" w14:paraId="0BE611D7" w14:textId="22799EBF">
      <w:pPr>
        <w:pStyle w:val="ListParagraph"/>
        <w:numPr>
          <w:ilvl w:val="0"/>
          <w:numId w:val="13"/>
        </w:numPr>
        <w:rPr>
          <w:lang w:val="en-GB"/>
        </w:rPr>
      </w:pPr>
      <w:r w:rsidRPr="09068574">
        <w:rPr>
          <w:lang w:val="en-GB"/>
        </w:rPr>
        <w:t xml:space="preserve">Do you think that there are alternatives to technology (the </w:t>
      </w:r>
      <w:r w:rsidRPr="09068574" w:rsidR="005C57A3">
        <w:rPr>
          <w:lang w:val="en-GB"/>
        </w:rPr>
        <w:t>technology</w:t>
      </w:r>
      <w:r w:rsidRPr="09068574">
        <w:rPr>
          <w:lang w:val="en-GB"/>
        </w:rPr>
        <w:t xml:space="preserve"> you </w:t>
      </w:r>
      <w:r w:rsidRPr="09068574" w:rsidR="005C57A3">
        <w:rPr>
          <w:lang w:val="en-GB"/>
        </w:rPr>
        <w:t>are using</w:t>
      </w:r>
      <w:r w:rsidRPr="0064040D" w:rsidR="45C8D250">
        <w:rPr>
          <w:lang w:val="en-GB"/>
        </w:rPr>
        <w:t>?</w:t>
      </w:r>
      <w:r w:rsidRPr="09068574" w:rsidR="005C57A3">
        <w:rPr>
          <w:lang w:val="en-GB"/>
        </w:rPr>
        <w:t xml:space="preserve"> If so, w</w:t>
      </w:r>
      <w:r w:rsidRPr="09068574" w:rsidR="004F67EF">
        <w:rPr>
          <w:lang w:val="en-GB"/>
        </w:rPr>
        <w:t>hich and why</w:t>
      </w:r>
      <w:r w:rsidRPr="09068574" w:rsidR="45C8D250">
        <w:rPr>
          <w:lang w:val="en-GB"/>
        </w:rPr>
        <w:t>?</w:t>
      </w:r>
    </w:p>
    <w:p w:rsidRPr="000178E7" w:rsidR="45C8D250" w:rsidP="00EC4C12" w:rsidRDefault="000178E7" w14:paraId="62180DE5" w14:textId="0167A073">
      <w:pPr>
        <w:pStyle w:val="ListParagraph"/>
        <w:numPr>
          <w:ilvl w:val="0"/>
          <w:numId w:val="13"/>
        </w:numPr>
        <w:rPr>
          <w:lang w:val="en-GB"/>
        </w:rPr>
      </w:pPr>
      <w:r w:rsidRPr="09068574">
        <w:rPr>
          <w:lang w:val="en-GB"/>
        </w:rPr>
        <w:t xml:space="preserve">Do you think technology is useful for care, </w:t>
      </w:r>
      <w:r w:rsidRPr="09068574" w:rsidR="00AE5C70">
        <w:rPr>
          <w:lang w:val="en-GB"/>
        </w:rPr>
        <w:t>if so</w:t>
      </w:r>
      <w:r w:rsidRPr="1381768B" w:rsidR="3DCEA6BB">
        <w:rPr>
          <w:lang w:val="en-GB"/>
        </w:rPr>
        <w:t>,</w:t>
      </w:r>
      <w:r w:rsidRPr="09068574" w:rsidR="00AE5C70">
        <w:rPr>
          <w:lang w:val="en-GB"/>
        </w:rPr>
        <w:t xml:space="preserve"> how</w:t>
      </w:r>
      <w:r w:rsidRPr="09068574">
        <w:rPr>
          <w:lang w:val="en-GB"/>
        </w:rPr>
        <w:t>?</w:t>
      </w:r>
    </w:p>
    <w:p w:rsidRPr="000178E7" w:rsidR="0091109C" w:rsidRDefault="0091109C" w14:paraId="2B366A85" w14:textId="403EA83E">
      <w:pPr>
        <w:rPr>
          <w:lang w:val="en-GB"/>
        </w:rPr>
      </w:pPr>
    </w:p>
    <w:sectPr w:rsidRPr="000178E7" w:rsidR="0091109C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677E9" w:rsidP="003677E9" w:rsidRDefault="003677E9" w14:paraId="4C0D55FD" w14:textId="77777777">
      <w:pPr>
        <w:spacing w:after="0" w:line="240" w:lineRule="auto"/>
      </w:pPr>
      <w:r>
        <w:separator/>
      </w:r>
    </w:p>
  </w:endnote>
  <w:endnote w:type="continuationSeparator" w:id="0">
    <w:p w:rsidR="003677E9" w:rsidP="003677E9" w:rsidRDefault="003677E9" w14:paraId="00299B64" w14:textId="77777777">
      <w:pPr>
        <w:spacing w:after="0" w:line="240" w:lineRule="auto"/>
      </w:pPr>
      <w:r>
        <w:continuationSeparator/>
      </w:r>
    </w:p>
  </w:endnote>
  <w:endnote w:type="continuationNotice" w:id="1">
    <w:p w:rsidR="00D92465" w:rsidRDefault="00D92465" w14:paraId="0B654C80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677E9" w:rsidP="003677E9" w:rsidRDefault="003677E9" w14:paraId="15A726D0" w14:textId="77777777">
      <w:pPr>
        <w:spacing w:after="0" w:line="240" w:lineRule="auto"/>
      </w:pPr>
      <w:r>
        <w:separator/>
      </w:r>
    </w:p>
  </w:footnote>
  <w:footnote w:type="continuationSeparator" w:id="0">
    <w:p w:rsidR="003677E9" w:rsidP="003677E9" w:rsidRDefault="003677E9" w14:paraId="40B34FAA" w14:textId="77777777">
      <w:pPr>
        <w:spacing w:after="0" w:line="240" w:lineRule="auto"/>
      </w:pPr>
      <w:r>
        <w:continuationSeparator/>
      </w:r>
    </w:p>
  </w:footnote>
  <w:footnote w:type="continuationNotice" w:id="1">
    <w:p w:rsidR="00D92465" w:rsidRDefault="00D92465" w14:paraId="46AEF691" w14:textId="7777777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432F6"/>
    <w:multiLevelType w:val="hybridMultilevel"/>
    <w:tmpl w:val="B728EB60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135E56"/>
    <w:multiLevelType w:val="hybridMultilevel"/>
    <w:tmpl w:val="62FE3100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A577DE"/>
    <w:multiLevelType w:val="hybridMultilevel"/>
    <w:tmpl w:val="887C93AE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2AAA77E4"/>
    <w:multiLevelType w:val="hybridMultilevel"/>
    <w:tmpl w:val="70A04326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3677396C"/>
    <w:multiLevelType w:val="hybridMultilevel"/>
    <w:tmpl w:val="80E43914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BA68B3"/>
    <w:multiLevelType w:val="hybridMultilevel"/>
    <w:tmpl w:val="C4100C4A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46FC6400"/>
    <w:multiLevelType w:val="hybridMultilevel"/>
    <w:tmpl w:val="4378A37C"/>
    <w:lvl w:ilvl="0" w:tplc="F258C8AE">
      <w:start w:val="1"/>
      <w:numFmt w:val="decimal"/>
      <w:lvlText w:val="%1."/>
      <w:lvlJc w:val="left"/>
      <w:pPr>
        <w:ind w:left="720" w:hanging="360"/>
      </w:pPr>
      <w:rPr>
        <w:rFonts w:hint="default" w:ascii="Calibri" w:hAnsi="Calibri" w:cs="Calibri"/>
        <w:color w:val="000000"/>
        <w:sz w:val="22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B332F4"/>
    <w:multiLevelType w:val="hybridMultilevel"/>
    <w:tmpl w:val="E0689D6C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4D1904FE"/>
    <w:multiLevelType w:val="hybridMultilevel"/>
    <w:tmpl w:val="4378A37C"/>
    <w:lvl w:ilvl="0" w:tplc="F258C8AE">
      <w:start w:val="1"/>
      <w:numFmt w:val="decimal"/>
      <w:lvlText w:val="%1."/>
      <w:lvlJc w:val="left"/>
      <w:pPr>
        <w:ind w:left="720" w:hanging="360"/>
      </w:pPr>
      <w:rPr>
        <w:rFonts w:hint="default" w:ascii="Calibri" w:hAnsi="Calibri" w:cs="Calibri"/>
        <w:color w:val="000000"/>
        <w:sz w:val="22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4F229C"/>
    <w:multiLevelType w:val="hybridMultilevel"/>
    <w:tmpl w:val="487651A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8A0372"/>
    <w:multiLevelType w:val="hybridMultilevel"/>
    <w:tmpl w:val="579EBC72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352E66"/>
    <w:multiLevelType w:val="hybridMultilevel"/>
    <w:tmpl w:val="0A747D3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53602EB"/>
    <w:multiLevelType w:val="hybridMultilevel"/>
    <w:tmpl w:val="4378A37C"/>
    <w:lvl w:ilvl="0" w:tplc="F258C8AE">
      <w:start w:val="1"/>
      <w:numFmt w:val="decimal"/>
      <w:lvlText w:val="%1."/>
      <w:lvlJc w:val="left"/>
      <w:pPr>
        <w:ind w:left="720" w:hanging="360"/>
      </w:pPr>
      <w:rPr>
        <w:rFonts w:hint="default" w:ascii="Calibri" w:hAnsi="Calibri" w:cs="Calibri"/>
        <w:color w:val="000000"/>
        <w:sz w:val="22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F7A4B40"/>
    <w:multiLevelType w:val="hybridMultilevel"/>
    <w:tmpl w:val="4378A37C"/>
    <w:lvl w:ilvl="0" w:tplc="F258C8AE">
      <w:start w:val="1"/>
      <w:numFmt w:val="decimal"/>
      <w:lvlText w:val="%1."/>
      <w:lvlJc w:val="left"/>
      <w:pPr>
        <w:ind w:left="720" w:hanging="360"/>
      </w:pPr>
      <w:rPr>
        <w:rFonts w:hint="default" w:ascii="Calibri" w:hAnsi="Calibri" w:cs="Calibri"/>
        <w:color w:val="000000"/>
        <w:sz w:val="22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8846232">
    <w:abstractNumId w:val="9"/>
  </w:num>
  <w:num w:numId="2" w16cid:durableId="1336300739">
    <w:abstractNumId w:val="12"/>
  </w:num>
  <w:num w:numId="3" w16cid:durableId="99421691">
    <w:abstractNumId w:val="6"/>
  </w:num>
  <w:num w:numId="4" w16cid:durableId="1457941314">
    <w:abstractNumId w:val="8"/>
  </w:num>
  <w:num w:numId="5" w16cid:durableId="524561448">
    <w:abstractNumId w:val="13"/>
  </w:num>
  <w:num w:numId="6" w16cid:durableId="1565793278">
    <w:abstractNumId w:val="2"/>
  </w:num>
  <w:num w:numId="7" w16cid:durableId="1053651084">
    <w:abstractNumId w:val="11"/>
  </w:num>
  <w:num w:numId="8" w16cid:durableId="1828521424">
    <w:abstractNumId w:val="3"/>
  </w:num>
  <w:num w:numId="9" w16cid:durableId="2123763099">
    <w:abstractNumId w:val="1"/>
  </w:num>
  <w:num w:numId="10" w16cid:durableId="798692038">
    <w:abstractNumId w:val="0"/>
  </w:num>
  <w:num w:numId="11" w16cid:durableId="1207333136">
    <w:abstractNumId w:val="5"/>
  </w:num>
  <w:num w:numId="12" w16cid:durableId="1942250997">
    <w:abstractNumId w:val="4"/>
  </w:num>
  <w:num w:numId="13" w16cid:durableId="2130200512">
    <w:abstractNumId w:val="7"/>
  </w:num>
  <w:num w:numId="14" w16cid:durableId="1082080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hideSpellingErrors/>
  <w:hideGrammaticalErrors/>
  <w:trackRevisions w:val="false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09C"/>
    <w:rsid w:val="000178E7"/>
    <w:rsid w:val="00026758"/>
    <w:rsid w:val="0003554D"/>
    <w:rsid w:val="00051D05"/>
    <w:rsid w:val="00067B88"/>
    <w:rsid w:val="0007227B"/>
    <w:rsid w:val="000A1399"/>
    <w:rsid w:val="000B7A48"/>
    <w:rsid w:val="000C6CD4"/>
    <w:rsid w:val="000F5B98"/>
    <w:rsid w:val="00111830"/>
    <w:rsid w:val="001329A5"/>
    <w:rsid w:val="0013611D"/>
    <w:rsid w:val="00150F2D"/>
    <w:rsid w:val="001770F5"/>
    <w:rsid w:val="00185987"/>
    <w:rsid w:val="001B1BE9"/>
    <w:rsid w:val="001B5CB0"/>
    <w:rsid w:val="001C3FBC"/>
    <w:rsid w:val="001E0BF2"/>
    <w:rsid w:val="00203EAE"/>
    <w:rsid w:val="002052A5"/>
    <w:rsid w:val="002605EF"/>
    <w:rsid w:val="002E6AD7"/>
    <w:rsid w:val="002F2E16"/>
    <w:rsid w:val="002F5432"/>
    <w:rsid w:val="00311031"/>
    <w:rsid w:val="00346D99"/>
    <w:rsid w:val="00353A40"/>
    <w:rsid w:val="00365490"/>
    <w:rsid w:val="003677E9"/>
    <w:rsid w:val="0037265F"/>
    <w:rsid w:val="00385C7B"/>
    <w:rsid w:val="00392266"/>
    <w:rsid w:val="003A26E3"/>
    <w:rsid w:val="003A396E"/>
    <w:rsid w:val="003A3F65"/>
    <w:rsid w:val="003B2A44"/>
    <w:rsid w:val="0043654E"/>
    <w:rsid w:val="004661DE"/>
    <w:rsid w:val="004666BC"/>
    <w:rsid w:val="00473888"/>
    <w:rsid w:val="00473E4B"/>
    <w:rsid w:val="004A4391"/>
    <w:rsid w:val="004A4530"/>
    <w:rsid w:val="004B2082"/>
    <w:rsid w:val="004C3FB4"/>
    <w:rsid w:val="004C739D"/>
    <w:rsid w:val="004E3693"/>
    <w:rsid w:val="004F67EF"/>
    <w:rsid w:val="00562DB8"/>
    <w:rsid w:val="00580153"/>
    <w:rsid w:val="0058514F"/>
    <w:rsid w:val="00587252"/>
    <w:rsid w:val="005C1A49"/>
    <w:rsid w:val="005C1D08"/>
    <w:rsid w:val="005C57A3"/>
    <w:rsid w:val="005D3B42"/>
    <w:rsid w:val="006237F7"/>
    <w:rsid w:val="00634F1B"/>
    <w:rsid w:val="0064040D"/>
    <w:rsid w:val="00680E19"/>
    <w:rsid w:val="00697939"/>
    <w:rsid w:val="006A6208"/>
    <w:rsid w:val="006E36AE"/>
    <w:rsid w:val="00706F6C"/>
    <w:rsid w:val="007468CF"/>
    <w:rsid w:val="00757935"/>
    <w:rsid w:val="007636EB"/>
    <w:rsid w:val="00764B47"/>
    <w:rsid w:val="007651A8"/>
    <w:rsid w:val="00775537"/>
    <w:rsid w:val="00794C8C"/>
    <w:rsid w:val="007A56E0"/>
    <w:rsid w:val="007B3448"/>
    <w:rsid w:val="007B6428"/>
    <w:rsid w:val="007F04D6"/>
    <w:rsid w:val="007F5896"/>
    <w:rsid w:val="00802508"/>
    <w:rsid w:val="00826403"/>
    <w:rsid w:val="00832E9E"/>
    <w:rsid w:val="00833287"/>
    <w:rsid w:val="008646D0"/>
    <w:rsid w:val="00875782"/>
    <w:rsid w:val="0088552E"/>
    <w:rsid w:val="008A4352"/>
    <w:rsid w:val="008C205F"/>
    <w:rsid w:val="008E5AAC"/>
    <w:rsid w:val="008E7F54"/>
    <w:rsid w:val="009007B1"/>
    <w:rsid w:val="009061C3"/>
    <w:rsid w:val="0091109C"/>
    <w:rsid w:val="0091546D"/>
    <w:rsid w:val="009159BD"/>
    <w:rsid w:val="00922E40"/>
    <w:rsid w:val="00925C4F"/>
    <w:rsid w:val="0092681D"/>
    <w:rsid w:val="0096734C"/>
    <w:rsid w:val="0098302E"/>
    <w:rsid w:val="009A0A1B"/>
    <w:rsid w:val="009A71F7"/>
    <w:rsid w:val="009B0ED8"/>
    <w:rsid w:val="009B4A3D"/>
    <w:rsid w:val="009C36FB"/>
    <w:rsid w:val="009C48A2"/>
    <w:rsid w:val="009E1C51"/>
    <w:rsid w:val="009F0DD5"/>
    <w:rsid w:val="009F51DF"/>
    <w:rsid w:val="00A1494B"/>
    <w:rsid w:val="00A16384"/>
    <w:rsid w:val="00A25046"/>
    <w:rsid w:val="00A41BFF"/>
    <w:rsid w:val="00A51467"/>
    <w:rsid w:val="00A54395"/>
    <w:rsid w:val="00A81EC0"/>
    <w:rsid w:val="00A8677E"/>
    <w:rsid w:val="00A912C4"/>
    <w:rsid w:val="00AA4D13"/>
    <w:rsid w:val="00AA61EC"/>
    <w:rsid w:val="00AD4E7A"/>
    <w:rsid w:val="00AE5C70"/>
    <w:rsid w:val="00B07645"/>
    <w:rsid w:val="00B20ED2"/>
    <w:rsid w:val="00B35DCD"/>
    <w:rsid w:val="00B40B19"/>
    <w:rsid w:val="00B74206"/>
    <w:rsid w:val="00B909D9"/>
    <w:rsid w:val="00BB13DB"/>
    <w:rsid w:val="00BC58E0"/>
    <w:rsid w:val="00BC7E50"/>
    <w:rsid w:val="00BD43DD"/>
    <w:rsid w:val="00BF1744"/>
    <w:rsid w:val="00C1554A"/>
    <w:rsid w:val="00C15ACB"/>
    <w:rsid w:val="00C2179D"/>
    <w:rsid w:val="00C2300C"/>
    <w:rsid w:val="00C34A10"/>
    <w:rsid w:val="00C36602"/>
    <w:rsid w:val="00C947E3"/>
    <w:rsid w:val="00CA4533"/>
    <w:rsid w:val="00CA470F"/>
    <w:rsid w:val="00CB20C7"/>
    <w:rsid w:val="00CC6568"/>
    <w:rsid w:val="00CD3B42"/>
    <w:rsid w:val="00CF0800"/>
    <w:rsid w:val="00CF0FF5"/>
    <w:rsid w:val="00CF7C30"/>
    <w:rsid w:val="00D11961"/>
    <w:rsid w:val="00D20828"/>
    <w:rsid w:val="00D51A3D"/>
    <w:rsid w:val="00D57A0D"/>
    <w:rsid w:val="00D659C3"/>
    <w:rsid w:val="00D77A58"/>
    <w:rsid w:val="00D82422"/>
    <w:rsid w:val="00D91517"/>
    <w:rsid w:val="00D92465"/>
    <w:rsid w:val="00DB7515"/>
    <w:rsid w:val="00DC579B"/>
    <w:rsid w:val="00DD5C40"/>
    <w:rsid w:val="00DD7376"/>
    <w:rsid w:val="00DE03E0"/>
    <w:rsid w:val="00DE2DFB"/>
    <w:rsid w:val="00DF08AB"/>
    <w:rsid w:val="00E2106E"/>
    <w:rsid w:val="00E312DB"/>
    <w:rsid w:val="00E55BA4"/>
    <w:rsid w:val="00E62EB6"/>
    <w:rsid w:val="00E649C4"/>
    <w:rsid w:val="00E85EFA"/>
    <w:rsid w:val="00E93497"/>
    <w:rsid w:val="00EA0E36"/>
    <w:rsid w:val="00EA4BD5"/>
    <w:rsid w:val="00EB6613"/>
    <w:rsid w:val="00EC4C12"/>
    <w:rsid w:val="00F32D0C"/>
    <w:rsid w:val="00F56F84"/>
    <w:rsid w:val="00F57AC6"/>
    <w:rsid w:val="00F6442D"/>
    <w:rsid w:val="00F651EE"/>
    <w:rsid w:val="00F72CFD"/>
    <w:rsid w:val="00F76BFE"/>
    <w:rsid w:val="00FB59EA"/>
    <w:rsid w:val="00FD0DDD"/>
    <w:rsid w:val="00FF43EA"/>
    <w:rsid w:val="01FE1379"/>
    <w:rsid w:val="0734C5B2"/>
    <w:rsid w:val="09068574"/>
    <w:rsid w:val="0AB7B657"/>
    <w:rsid w:val="0BE94CFC"/>
    <w:rsid w:val="1381768B"/>
    <w:rsid w:val="17B0365A"/>
    <w:rsid w:val="195B758E"/>
    <w:rsid w:val="1D457408"/>
    <w:rsid w:val="258F5A77"/>
    <w:rsid w:val="287D9036"/>
    <w:rsid w:val="2ADC1BB5"/>
    <w:rsid w:val="2E3070EC"/>
    <w:rsid w:val="31C6590E"/>
    <w:rsid w:val="339428E1"/>
    <w:rsid w:val="36908EDC"/>
    <w:rsid w:val="3BF2DCD6"/>
    <w:rsid w:val="3DCEA6BB"/>
    <w:rsid w:val="3DEA6EA3"/>
    <w:rsid w:val="40C50ECF"/>
    <w:rsid w:val="42D412CB"/>
    <w:rsid w:val="44C7C2D5"/>
    <w:rsid w:val="45C8D250"/>
    <w:rsid w:val="47FAAB65"/>
    <w:rsid w:val="4876A3C6"/>
    <w:rsid w:val="5868BFEE"/>
    <w:rsid w:val="5BE453F6"/>
    <w:rsid w:val="5D28B5BB"/>
    <w:rsid w:val="5DCC9A14"/>
    <w:rsid w:val="618AC975"/>
    <w:rsid w:val="669A1EB6"/>
    <w:rsid w:val="7C998900"/>
    <w:rsid w:val="7E131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5E2A8014"/>
  <w15:chartTrackingRefBased/>
  <w15:docId w15:val="{29B8D20D-ED43-4764-AD14-D056745C2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47E3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227B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227B"/>
    <w:pPr>
      <w:keepNext/>
      <w:keepLines/>
      <w:spacing w:before="40" w:after="0"/>
      <w:outlineLvl w:val="2"/>
    </w:pPr>
    <w:rPr>
      <w:rFonts w:asciiTheme="majorHAnsi" w:hAnsiTheme="majorHAnsi" w:eastAsiaTheme="majorEastAsia" w:cstheme="majorBidi"/>
      <w:color w:val="1F3763" w:themeColor="accent1" w:themeShade="7F"/>
      <w:sz w:val="24"/>
      <w:szCs w:val="24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109C"/>
    <w:pPr>
      <w:ind w:left="720"/>
      <w:contextualSpacing/>
    </w:pPr>
  </w:style>
  <w:style w:type="character" w:styleId="Heading2Char" w:customStyle="1">
    <w:name w:val="Heading 2 Char"/>
    <w:basedOn w:val="DefaultParagraphFont"/>
    <w:link w:val="Heading2"/>
    <w:uiPriority w:val="9"/>
    <w:rsid w:val="0007227B"/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character" w:styleId="Heading3Char" w:customStyle="1">
    <w:name w:val="Heading 3 Char"/>
    <w:basedOn w:val="DefaultParagraphFont"/>
    <w:link w:val="Heading3"/>
    <w:uiPriority w:val="9"/>
    <w:rsid w:val="0007227B"/>
    <w:rPr>
      <w:rFonts w:asciiTheme="majorHAnsi" w:hAnsiTheme="majorHAnsi" w:eastAsiaTheme="majorEastAsia" w:cstheme="majorBidi"/>
      <w:color w:val="1F3763" w:themeColor="accent1" w:themeShade="7F"/>
      <w:sz w:val="24"/>
      <w:szCs w:val="24"/>
    </w:rPr>
  </w:style>
  <w:style w:type="paragraph" w:styleId="paragraph" w:customStyle="1">
    <w:name w:val="paragraph"/>
    <w:basedOn w:val="Normal"/>
    <w:rsid w:val="0043654E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nb-NO"/>
    </w:rPr>
  </w:style>
  <w:style w:type="character" w:styleId="normaltextrun" w:customStyle="1">
    <w:name w:val="normaltextrun"/>
    <w:basedOn w:val="DefaultParagraphFont"/>
    <w:rsid w:val="0043654E"/>
  </w:style>
  <w:style w:type="character" w:styleId="eop" w:customStyle="1">
    <w:name w:val="eop"/>
    <w:basedOn w:val="DefaultParagraphFont"/>
    <w:rsid w:val="0043654E"/>
  </w:style>
  <w:style w:type="character" w:styleId="tabchar" w:customStyle="1">
    <w:name w:val="tabchar"/>
    <w:basedOn w:val="DefaultParagraphFont"/>
    <w:rsid w:val="0043654E"/>
  </w:style>
  <w:style w:type="character" w:styleId="contextualspellingandgrammarerror" w:customStyle="1">
    <w:name w:val="contextualspellingandgrammarerror"/>
    <w:basedOn w:val="DefaultParagraphFont"/>
    <w:rsid w:val="0043654E"/>
  </w:style>
  <w:style w:type="character" w:styleId="Heading1Char" w:customStyle="1">
    <w:name w:val="Heading 1 Char"/>
    <w:basedOn w:val="DefaultParagraphFont"/>
    <w:link w:val="Heading1"/>
    <w:uiPriority w:val="9"/>
    <w:rsid w:val="00C947E3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semiHidden/>
    <w:unhideWhenUsed/>
    <w:rsid w:val="0092681D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semiHidden/>
    <w:rsid w:val="00D92465"/>
  </w:style>
  <w:style w:type="paragraph" w:styleId="Footer">
    <w:name w:val="footer"/>
    <w:basedOn w:val="Normal"/>
    <w:link w:val="FooterChar"/>
    <w:uiPriority w:val="99"/>
    <w:semiHidden/>
    <w:unhideWhenUsed/>
    <w:rsid w:val="0092681D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semiHidden/>
    <w:rsid w:val="00D924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930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63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8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7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theme" Target="theme/theme1.xml" Id="rId11" /><Relationship Type="http://schemas.openxmlformats.org/officeDocument/2006/relationships/styles" Target="styles.xml" Id="rId5" /><Relationship Type="http://schemas.openxmlformats.org/officeDocument/2006/relationships/fontTable" Target="fontTable.xml" Id="rId10" /><Relationship Type="http://schemas.openxmlformats.org/officeDocument/2006/relationships/numbering" Target="numbering.xml" Id="rId4" /><Relationship Type="http://schemas.openxmlformats.org/officeDocument/2006/relationships/endnotes" Target="endnotes.xml" Id="rId9" 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426e43d-ad1d-4387-829a-d83645a2570a">
      <Terms xmlns="http://schemas.microsoft.com/office/infopath/2007/PartnerControls"/>
    </lcf76f155ced4ddcb4097134ff3c332f>
    <TaxCatchAll xmlns="3a847d1c-54c6-40a5-998f-4ed2d2976ae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EEB3E1C5C268488712AC3644761243" ma:contentTypeVersion="18" ma:contentTypeDescription="Create a new document." ma:contentTypeScope="" ma:versionID="7c34eb3285b0bdc2625f681846637ea0">
  <xsd:schema xmlns:xsd="http://www.w3.org/2001/XMLSchema" xmlns:xs="http://www.w3.org/2001/XMLSchema" xmlns:p="http://schemas.microsoft.com/office/2006/metadata/properties" xmlns:ns2="d426e43d-ad1d-4387-829a-d83645a2570a" xmlns:ns3="3a847d1c-54c6-40a5-998f-4ed2d2976aec" targetNamespace="http://schemas.microsoft.com/office/2006/metadata/properties" ma:root="true" ma:fieldsID="6d9a339b1325284c8309c67e0090b83c" ns2:_="" ns3:_="">
    <xsd:import namespace="d426e43d-ad1d-4387-829a-d83645a2570a"/>
    <xsd:import namespace="3a847d1c-54c6-40a5-998f-4ed2d2976ae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26e43d-ad1d-4387-829a-d83645a257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7051377f-c3a4-486c-a87b-1b24b119584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847d1c-54c6-40a5-998f-4ed2d2976aec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bc76a75e-6e62-479a-be3e-2ae908a089a5}" ma:internalName="TaxCatchAll" ma:showField="CatchAllData" ma:web="3a847d1c-54c6-40a5-998f-4ed2d2976ae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3847561-BF56-46C7-B381-BB36C480008A}">
  <ds:schemaRefs>
    <ds:schemaRef ds:uri="http://schemas.openxmlformats.org/package/2006/metadata/core-properties"/>
    <ds:schemaRef ds:uri="http://schemas.microsoft.com/office/2006/documentManagement/types"/>
    <ds:schemaRef ds:uri="3a847d1c-54c6-40a5-998f-4ed2d2976aec"/>
    <ds:schemaRef ds:uri="http://schemas.microsoft.com/office/2006/metadata/properties"/>
    <ds:schemaRef ds:uri="http://schemas.microsoft.com/office/infopath/2007/PartnerControls"/>
    <ds:schemaRef ds:uri="http://purl.org/dc/dcmitype/"/>
    <ds:schemaRef ds:uri="http://purl.org/dc/elements/1.1/"/>
    <ds:schemaRef ds:uri="d426e43d-ad1d-4387-829a-d83645a2570a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60E7750D-AA99-48D1-B6BF-7E40E8AC82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26e43d-ad1d-4387-829a-d83645a2570a"/>
    <ds:schemaRef ds:uri="3a847d1c-54c6-40a5-998f-4ed2d2976a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972E52F-9663-46C5-92E0-2A21E41D693E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2b7fce66-bf2d-46b5-b59a-9f0018501bcd}" enabled="1" method="Standard" siteId="{f8a213d2-8f6c-400d-9e74-4e8b475316c6}" removed="0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a Gjerstad</dc:creator>
  <cp:keywords/>
  <dc:description/>
  <cp:lastModifiedBy>Inger Lise Teig</cp:lastModifiedBy>
  <cp:revision>95</cp:revision>
  <dcterms:created xsi:type="dcterms:W3CDTF">2024-04-19T11:55:00Z</dcterms:created>
  <dcterms:modified xsi:type="dcterms:W3CDTF">2024-04-19T13:09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EEB3E1C5C268488712AC3644761243</vt:lpwstr>
  </property>
  <property fmtid="{D5CDD505-2E9C-101B-9397-08002B2CF9AE}" pid="3" name="MediaServiceImageTags">
    <vt:lpwstr/>
  </property>
  <property fmtid="{D5CDD505-2E9C-101B-9397-08002B2CF9AE}" pid="4" name="MSIP_Label_2b7fce66-bf2d-46b5-b59a-9f0018501bcd_Enabled">
    <vt:lpwstr>true</vt:lpwstr>
  </property>
  <property fmtid="{D5CDD505-2E9C-101B-9397-08002B2CF9AE}" pid="5" name="MSIP_Label_2b7fce66-bf2d-46b5-b59a-9f0018501bcd_SetDate">
    <vt:lpwstr>2023-04-25T06:53:44Z</vt:lpwstr>
  </property>
  <property fmtid="{D5CDD505-2E9C-101B-9397-08002B2CF9AE}" pid="6" name="MSIP_Label_2b7fce66-bf2d-46b5-b59a-9f0018501bcd_Method">
    <vt:lpwstr>Standard</vt:lpwstr>
  </property>
  <property fmtid="{D5CDD505-2E9C-101B-9397-08002B2CF9AE}" pid="7" name="MSIP_Label_2b7fce66-bf2d-46b5-b59a-9f0018501bcd_Name">
    <vt:lpwstr>s_Intern</vt:lpwstr>
  </property>
  <property fmtid="{D5CDD505-2E9C-101B-9397-08002B2CF9AE}" pid="8" name="MSIP_Label_2b7fce66-bf2d-46b5-b59a-9f0018501bcd_SiteId">
    <vt:lpwstr>f8a213d2-8f6c-400d-9e74-4e8b475316c6</vt:lpwstr>
  </property>
  <property fmtid="{D5CDD505-2E9C-101B-9397-08002B2CF9AE}" pid="9" name="MSIP_Label_2b7fce66-bf2d-46b5-b59a-9f0018501bcd_ActionId">
    <vt:lpwstr>72451153-fe0d-49f3-9baf-b0afc21515c7</vt:lpwstr>
  </property>
  <property fmtid="{D5CDD505-2E9C-101B-9397-08002B2CF9AE}" pid="10" name="MSIP_Label_2b7fce66-bf2d-46b5-b59a-9f0018501bcd_ContentBits">
    <vt:lpwstr>0</vt:lpwstr>
  </property>
  <property fmtid="{D5CDD505-2E9C-101B-9397-08002B2CF9AE}" pid="11" name="GrammarlyDocumentId">
    <vt:lpwstr>a37e1b2c859ed33476d0ccfcdee2b91f363409a90fada5c27038539dc6f0fef0</vt:lpwstr>
  </property>
</Properties>
</file>